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60CD" w14:textId="77777777" w:rsidR="004A655B" w:rsidRPr="008D1BF0" w:rsidRDefault="004A655B" w:rsidP="004A65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27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of mortality and hospitaliz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d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ul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iding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fession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st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ili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su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s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3B1E9A">
        <w:rPr>
          <w:rFonts w:ascii="Times New Roman" w:hAnsi="Times New Roman" w:cs="Times New Roman"/>
          <w:b/>
          <w:bCs/>
          <w:sz w:val="24"/>
          <w:szCs w:val="24"/>
          <w:lang w:val="en-US"/>
        </w:rPr>
        <w:t>om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Two parallel observational studies.</w:t>
      </w:r>
    </w:p>
    <w:p w14:paraId="4B33F297" w14:textId="77777777" w:rsidR="004A655B" w:rsidRDefault="004A655B" w:rsidP="007623C2">
      <w:pPr>
        <w:rPr>
          <w:b/>
          <w:bCs/>
          <w:u w:val="single"/>
          <w:lang w:val="en-US"/>
        </w:rPr>
      </w:pPr>
    </w:p>
    <w:p w14:paraId="7B5572B9" w14:textId="684102F0" w:rsidR="007623C2" w:rsidRPr="00AA3C97" w:rsidRDefault="004A655B" w:rsidP="007623C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ppendix 1</w:t>
      </w:r>
      <w:r w:rsidR="007623C2">
        <w:rPr>
          <w:b/>
          <w:bCs/>
          <w:u w:val="single"/>
          <w:lang w:val="en-US"/>
        </w:rPr>
        <w:t xml:space="preserve">: </w:t>
      </w:r>
      <w:r w:rsidR="007623C2" w:rsidRPr="00AA3C97">
        <w:rPr>
          <w:b/>
          <w:bCs/>
          <w:u w:val="single"/>
          <w:lang w:val="en-US"/>
        </w:rPr>
        <w:t>Comparison of deaths</w:t>
      </w:r>
      <w:r w:rsidR="007623C2">
        <w:rPr>
          <w:b/>
          <w:bCs/>
          <w:u w:val="single"/>
          <w:lang w:val="en-US"/>
        </w:rPr>
        <w:t xml:space="preserve"> and</w:t>
      </w:r>
      <w:r w:rsidR="007623C2" w:rsidRPr="00AA3C97">
        <w:rPr>
          <w:b/>
          <w:bCs/>
          <w:u w:val="single"/>
          <w:lang w:val="en-US"/>
        </w:rPr>
        <w:t xml:space="preserve"> hospitalizations between older adults </w:t>
      </w:r>
      <w:r w:rsidR="007623C2">
        <w:rPr>
          <w:b/>
          <w:bCs/>
          <w:u w:val="single"/>
          <w:lang w:val="en-US"/>
        </w:rPr>
        <w:t>living in nursing homes included during the COVID crisis and after the COVID crisis. Logistic regression model.</w:t>
      </w:r>
    </w:p>
    <w:p w14:paraId="181F2A4E" w14:textId="77777777" w:rsidR="007623C2" w:rsidRDefault="007623C2" w:rsidP="007623C2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27"/>
        <w:gridCol w:w="2226"/>
        <w:gridCol w:w="2089"/>
        <w:gridCol w:w="2120"/>
      </w:tblGrid>
      <w:tr w:rsidR="007623C2" w:rsidRPr="009831CA" w14:paraId="034069AD" w14:textId="77777777" w:rsidTr="009A46F8">
        <w:tc>
          <w:tcPr>
            <w:tcW w:w="2660" w:type="dxa"/>
          </w:tcPr>
          <w:p w14:paraId="7EA6B8FD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  <w:lang w:val="en-US"/>
              </w:rPr>
              <w:t>Clinical outcomes</w:t>
            </w:r>
          </w:p>
        </w:tc>
        <w:tc>
          <w:tcPr>
            <w:tcW w:w="2268" w:type="dxa"/>
          </w:tcPr>
          <w:p w14:paraId="5D13CD20" w14:textId="77777777" w:rsidR="007623C2" w:rsidRPr="00AA3C97" w:rsidRDefault="007623C2" w:rsidP="007B0FEC">
            <w:pPr>
              <w:tabs>
                <w:tab w:val="left" w:pos="1065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3C97">
              <w:rPr>
                <w:rFonts w:ascii="Times New Roman" w:eastAsia="Calibri" w:hAnsi="Times New Roman" w:cs="Times New Roman"/>
                <w:b/>
              </w:rPr>
              <w:t xml:space="preserve">Model 1 (Non </w:t>
            </w:r>
            <w:proofErr w:type="spellStart"/>
            <w:r w:rsidRPr="00AA3C97">
              <w:rPr>
                <w:rFonts w:ascii="Times New Roman" w:eastAsia="Calibri" w:hAnsi="Times New Roman" w:cs="Times New Roman"/>
                <w:b/>
              </w:rPr>
              <w:t>adjusted</w:t>
            </w:r>
            <w:proofErr w:type="spellEnd"/>
            <w:r w:rsidRPr="00AA3C97">
              <w:rPr>
                <w:rFonts w:ascii="Times New Roman" w:eastAsia="Calibri" w:hAnsi="Times New Roman" w:cs="Times New Roman"/>
                <w:b/>
              </w:rPr>
              <w:t>)</w:t>
            </w:r>
          </w:p>
          <w:p w14:paraId="5BB13158" w14:textId="670C0894" w:rsidR="007623C2" w:rsidRPr="00AA3C97" w:rsidRDefault="007623C2" w:rsidP="007B0F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</w:rPr>
              <w:t>(</w:t>
            </w:r>
            <w:proofErr w:type="gramStart"/>
            <w:r w:rsidRPr="00AA3C97">
              <w:rPr>
                <w:rFonts w:ascii="Times New Roman" w:eastAsia="Calibri" w:hAnsi="Times New Roman" w:cs="Times New Roman"/>
                <w:b/>
              </w:rPr>
              <w:t>n</w:t>
            </w:r>
            <w:proofErr w:type="gramEnd"/>
            <w:r w:rsidRPr="00AA3C97">
              <w:rPr>
                <w:rFonts w:ascii="Times New Roman" w:eastAsia="Calibri" w:hAnsi="Times New Roman" w:cs="Times New Roman"/>
                <w:b/>
              </w:rPr>
              <w:t>=</w:t>
            </w:r>
            <w:r w:rsidR="009831CA">
              <w:rPr>
                <w:rFonts w:ascii="Times New Roman" w:eastAsia="Calibri" w:hAnsi="Times New Roman" w:cs="Times New Roman"/>
                <w:b/>
              </w:rPr>
              <w:t>324</w:t>
            </w:r>
            <w:r w:rsidRPr="00AA3C97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2126" w:type="dxa"/>
          </w:tcPr>
          <w:p w14:paraId="37BEEC50" w14:textId="77777777" w:rsidR="007623C2" w:rsidRPr="00AA3C97" w:rsidRDefault="007623C2" w:rsidP="007B0FEC">
            <w:pPr>
              <w:tabs>
                <w:tab w:val="left" w:pos="1065"/>
              </w:tabs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  <w:lang w:val="en-US"/>
              </w:rPr>
              <w:t>Model 2 (adjusted on age, gender)</w:t>
            </w:r>
          </w:p>
          <w:p w14:paraId="327C8FC1" w14:textId="71FD343C" w:rsidR="007623C2" w:rsidRPr="00AA3C97" w:rsidRDefault="007623C2" w:rsidP="007B0F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  <w:lang w:val="en-US"/>
              </w:rPr>
              <w:t>(n=</w:t>
            </w:r>
            <w:r w:rsidR="009831CA">
              <w:rPr>
                <w:rFonts w:ascii="Times New Roman" w:eastAsia="Calibri" w:hAnsi="Times New Roman" w:cs="Times New Roman"/>
                <w:b/>
                <w:lang w:val="en-US"/>
              </w:rPr>
              <w:t>324</w:t>
            </w:r>
            <w:r w:rsidRPr="00AA3C97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158" w:type="dxa"/>
          </w:tcPr>
          <w:p w14:paraId="6FA3BF05" w14:textId="033A292F" w:rsidR="007623C2" w:rsidRDefault="007623C2" w:rsidP="007B0FEC">
            <w:pPr>
              <w:tabs>
                <w:tab w:val="left" w:pos="1065"/>
              </w:tabs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  <w:lang w:val="en-US"/>
              </w:rPr>
              <w:t>Model 3 (adjusted on age, gender, ADL and MMSE score)</w:t>
            </w:r>
          </w:p>
          <w:p w14:paraId="694A9250" w14:textId="40F712E2" w:rsidR="007B7F54" w:rsidRPr="00AA3C97" w:rsidRDefault="007B7F54" w:rsidP="007B0FEC">
            <w:pPr>
              <w:tabs>
                <w:tab w:val="left" w:pos="1065"/>
              </w:tabs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n=256)</w:t>
            </w:r>
          </w:p>
          <w:p w14:paraId="77E40FD6" w14:textId="77777777" w:rsidR="007623C2" w:rsidRPr="00AA3C97" w:rsidRDefault="007623C2" w:rsidP="007B0F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3C2" w:rsidRPr="00AA3C97" w14:paraId="63DF72FA" w14:textId="77777777" w:rsidTr="009A46F8">
        <w:tc>
          <w:tcPr>
            <w:tcW w:w="2660" w:type="dxa"/>
            <w:tcBorders>
              <w:bottom w:val="single" w:sz="4" w:space="0" w:color="auto"/>
            </w:tcBorders>
          </w:tcPr>
          <w:p w14:paraId="5922B8BC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15E88E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</w:rPr>
              <w:t>OR (CI 9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875B69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</w:rPr>
              <w:t>OR (CI 95%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ECAC475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</w:rPr>
              <w:t>OR (CI 95%)</w:t>
            </w:r>
          </w:p>
        </w:tc>
      </w:tr>
      <w:tr w:rsidR="007623C2" w:rsidRPr="00AA3C97" w14:paraId="110768B6" w14:textId="77777777" w:rsidTr="009A46F8">
        <w:trPr>
          <w:trHeight w:val="398"/>
        </w:trPr>
        <w:tc>
          <w:tcPr>
            <w:tcW w:w="2660" w:type="dxa"/>
            <w:tcBorders>
              <w:bottom w:val="nil"/>
            </w:tcBorders>
          </w:tcPr>
          <w:p w14:paraId="0E4ABCB0" w14:textId="77777777" w:rsidR="007623C2" w:rsidRPr="00AA3C97" w:rsidRDefault="007623C2" w:rsidP="009A46F8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proofErr w:type="spellStart"/>
            <w:r w:rsidRPr="00AA3C97">
              <w:rPr>
                <w:rFonts w:ascii="Times New Roman" w:eastAsia="Calibri" w:hAnsi="Times New Roman" w:cs="Times New Roman"/>
                <w:b/>
                <w:bCs/>
                <w:u w:val="single"/>
              </w:rPr>
              <w:t>Death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64355393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CD40B9C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  <w:tcBorders>
              <w:bottom w:val="nil"/>
            </w:tcBorders>
          </w:tcPr>
          <w:p w14:paraId="1DCE5E61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3C2" w:rsidRPr="00AA3C97" w14:paraId="3D07A4F0" w14:textId="77777777" w:rsidTr="009A46F8">
        <w:trPr>
          <w:trHeight w:val="695"/>
        </w:trPr>
        <w:tc>
          <w:tcPr>
            <w:tcW w:w="2660" w:type="dxa"/>
            <w:tcBorders>
              <w:top w:val="nil"/>
              <w:bottom w:val="nil"/>
            </w:tcBorders>
          </w:tcPr>
          <w:p w14:paraId="6448CDCE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lang w:val="en-US"/>
              </w:rPr>
              <w:t>Residents included during the COVID cri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0C40CF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1F3165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6CB6D49E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7623C2" w:rsidRPr="00AA3C97" w14:paraId="1653FC21" w14:textId="77777777" w:rsidTr="009A46F8">
        <w:trPr>
          <w:trHeight w:val="673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694F689F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lang w:val="en-US"/>
              </w:rPr>
              <w:t>Residents included after the COVID cri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66D8902" w14:textId="4C04D379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5</w:t>
            </w:r>
            <w:r w:rsidR="009831CA">
              <w:rPr>
                <w:rFonts w:ascii="Times New Roman" w:hAnsi="Times New Roman" w:cs="Times New Roman"/>
                <w:lang w:val="en-US"/>
              </w:rPr>
              <w:t>2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9831CA">
              <w:rPr>
                <w:rFonts w:ascii="Times New Roman" w:hAnsi="Times New Roman" w:cs="Times New Roman"/>
                <w:lang w:val="en-US"/>
              </w:rPr>
              <w:t>7</w:t>
            </w:r>
            <w:r w:rsidRPr="00AA3C97">
              <w:rPr>
                <w:rFonts w:ascii="Times New Roman" w:hAnsi="Times New Roman" w:cs="Times New Roman"/>
                <w:lang w:val="en-US"/>
              </w:rPr>
              <w:t>-1.</w:t>
            </w:r>
            <w:r w:rsidR="009831CA">
              <w:rPr>
                <w:rFonts w:ascii="Times New Roman" w:hAnsi="Times New Roman" w:cs="Times New Roman"/>
                <w:lang w:val="en-US"/>
              </w:rPr>
              <w:t>0</w:t>
            </w:r>
            <w:r w:rsidRPr="00AA3C97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32DE51F" w14:textId="47CFCA0E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</w:t>
            </w:r>
            <w:r w:rsidR="009831CA">
              <w:rPr>
                <w:rFonts w:ascii="Times New Roman" w:hAnsi="Times New Roman" w:cs="Times New Roman"/>
                <w:lang w:val="en-US"/>
              </w:rPr>
              <w:t>46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23-</w:t>
            </w:r>
            <w:r w:rsidR="009831CA">
              <w:rPr>
                <w:rFonts w:ascii="Times New Roman" w:hAnsi="Times New Roman" w:cs="Times New Roman"/>
                <w:lang w:val="en-US"/>
              </w:rPr>
              <w:t>0.91</w:t>
            </w:r>
            <w:r w:rsidRPr="00AA3C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22BBB679" w14:textId="5E869C43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</w:t>
            </w:r>
            <w:r w:rsidR="009831CA">
              <w:rPr>
                <w:rFonts w:ascii="Times New Roman" w:hAnsi="Times New Roman" w:cs="Times New Roman"/>
                <w:lang w:val="en-US"/>
              </w:rPr>
              <w:t>94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831CA">
              <w:rPr>
                <w:rFonts w:ascii="Times New Roman" w:hAnsi="Times New Roman" w:cs="Times New Roman"/>
                <w:lang w:val="en-US"/>
              </w:rPr>
              <w:t>41-2.13</w:t>
            </w:r>
            <w:r w:rsidRPr="00AA3C9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23C2" w:rsidRPr="00AA3C97" w14:paraId="22A227EA" w14:textId="77777777" w:rsidTr="009A46F8">
        <w:trPr>
          <w:trHeight w:val="466"/>
        </w:trPr>
        <w:tc>
          <w:tcPr>
            <w:tcW w:w="2660" w:type="dxa"/>
            <w:tcBorders>
              <w:bottom w:val="nil"/>
            </w:tcBorders>
          </w:tcPr>
          <w:p w14:paraId="2EFC2BFF" w14:textId="77777777" w:rsidR="007623C2" w:rsidRPr="00AA3C97" w:rsidRDefault="007623C2" w:rsidP="009A46F8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b/>
                <w:bCs/>
                <w:u w:val="single"/>
                <w:lang w:val="en-US"/>
              </w:rPr>
              <w:t>Hospitalizations</w:t>
            </w:r>
          </w:p>
        </w:tc>
        <w:tc>
          <w:tcPr>
            <w:tcW w:w="2268" w:type="dxa"/>
            <w:tcBorders>
              <w:bottom w:val="nil"/>
            </w:tcBorders>
          </w:tcPr>
          <w:p w14:paraId="1B309D58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3110C4A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  <w:tcBorders>
              <w:bottom w:val="nil"/>
            </w:tcBorders>
          </w:tcPr>
          <w:p w14:paraId="30114C20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3C2" w:rsidRPr="00AA3C97" w14:paraId="5B50D53A" w14:textId="77777777" w:rsidTr="009A46F8">
        <w:trPr>
          <w:trHeight w:val="568"/>
        </w:trPr>
        <w:tc>
          <w:tcPr>
            <w:tcW w:w="2660" w:type="dxa"/>
            <w:tcBorders>
              <w:top w:val="nil"/>
              <w:bottom w:val="nil"/>
            </w:tcBorders>
          </w:tcPr>
          <w:p w14:paraId="41E21001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lang w:val="en-US"/>
              </w:rPr>
              <w:t>Residents included during the COVID cri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8CC198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EBA5C7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6D43C105" w14:textId="77777777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7623C2" w:rsidRPr="00AA3C97" w14:paraId="6506C79A" w14:textId="77777777" w:rsidTr="009A46F8">
        <w:trPr>
          <w:trHeight w:val="576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4710E803" w14:textId="77777777" w:rsidR="007623C2" w:rsidRPr="00AA3C97" w:rsidRDefault="007623C2" w:rsidP="009A46F8">
            <w:pPr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eastAsia="Calibri" w:hAnsi="Times New Roman" w:cs="Times New Roman"/>
                <w:lang w:val="en-US"/>
              </w:rPr>
              <w:t>Residents included after the COVID cri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EA1A20A" w14:textId="19EECED1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8</w:t>
            </w:r>
            <w:r w:rsidR="00445F35">
              <w:rPr>
                <w:rFonts w:ascii="Times New Roman" w:hAnsi="Times New Roman" w:cs="Times New Roman"/>
                <w:lang w:val="en-US"/>
              </w:rPr>
              <w:t>7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3</w:t>
            </w:r>
            <w:r w:rsidR="00445F35">
              <w:rPr>
                <w:rFonts w:ascii="Times New Roman" w:hAnsi="Times New Roman" w:cs="Times New Roman"/>
                <w:lang w:val="en-US"/>
              </w:rPr>
              <w:t>6</w:t>
            </w:r>
            <w:r w:rsidRPr="00AA3C97">
              <w:rPr>
                <w:rFonts w:ascii="Times New Roman" w:hAnsi="Times New Roman" w:cs="Times New Roman"/>
                <w:lang w:val="en-US"/>
              </w:rPr>
              <w:t>-2.</w:t>
            </w:r>
            <w:r w:rsidR="00445F35">
              <w:rPr>
                <w:rFonts w:ascii="Times New Roman" w:hAnsi="Times New Roman" w:cs="Times New Roman"/>
                <w:lang w:val="en-US"/>
              </w:rPr>
              <w:t>12</w:t>
            </w:r>
            <w:r w:rsidRPr="00AA3C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9D24980" w14:textId="6A45D28F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</w:t>
            </w:r>
            <w:r w:rsidR="00445F35">
              <w:rPr>
                <w:rFonts w:ascii="Times New Roman" w:hAnsi="Times New Roman" w:cs="Times New Roman"/>
                <w:lang w:val="en-US"/>
              </w:rPr>
              <w:t>82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45F35">
              <w:rPr>
                <w:rFonts w:ascii="Times New Roman" w:hAnsi="Times New Roman" w:cs="Times New Roman"/>
                <w:lang w:val="en-US"/>
              </w:rPr>
              <w:t>33-2.03</w:t>
            </w:r>
            <w:r w:rsidRPr="00AA3C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235A94AF" w14:textId="6DF79EAD" w:rsidR="007623C2" w:rsidRPr="00AA3C97" w:rsidRDefault="007623C2" w:rsidP="009A46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3C97">
              <w:rPr>
                <w:rFonts w:ascii="Times New Roman" w:hAnsi="Times New Roman" w:cs="Times New Roman"/>
                <w:lang w:val="en-US"/>
              </w:rPr>
              <w:t>0.</w:t>
            </w:r>
            <w:r w:rsidR="00F34FC9">
              <w:rPr>
                <w:rFonts w:ascii="Times New Roman" w:hAnsi="Times New Roman" w:cs="Times New Roman"/>
                <w:lang w:val="en-US"/>
              </w:rPr>
              <w:t>59</w:t>
            </w:r>
            <w:r w:rsidRPr="00AA3C97"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F34FC9">
              <w:rPr>
                <w:rFonts w:ascii="Times New Roman" w:hAnsi="Times New Roman" w:cs="Times New Roman"/>
                <w:lang w:val="en-US"/>
              </w:rPr>
              <w:t>1</w:t>
            </w:r>
            <w:r w:rsidRPr="00AA3C97">
              <w:rPr>
                <w:rFonts w:ascii="Times New Roman" w:hAnsi="Times New Roman" w:cs="Times New Roman"/>
                <w:lang w:val="en-US"/>
              </w:rPr>
              <w:t>-1.</w:t>
            </w:r>
            <w:r w:rsidR="00F34FC9">
              <w:rPr>
                <w:rFonts w:ascii="Times New Roman" w:hAnsi="Times New Roman" w:cs="Times New Roman"/>
                <w:lang w:val="en-US"/>
              </w:rPr>
              <w:t>65</w:t>
            </w:r>
            <w:r w:rsidRPr="00AA3C9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5186217C" w14:textId="77777777" w:rsidR="0074006B" w:rsidRDefault="007B0FEC"/>
    <w:sectPr w:rsidR="00740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C2"/>
    <w:rsid w:val="000A1848"/>
    <w:rsid w:val="00384C0D"/>
    <w:rsid w:val="00445F35"/>
    <w:rsid w:val="004950CC"/>
    <w:rsid w:val="004A655B"/>
    <w:rsid w:val="005B1B7C"/>
    <w:rsid w:val="007623C2"/>
    <w:rsid w:val="007B0FEC"/>
    <w:rsid w:val="007B7F54"/>
    <w:rsid w:val="009831CA"/>
    <w:rsid w:val="009B2A93"/>
    <w:rsid w:val="00F3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C9C40"/>
  <w15:chartTrackingRefBased/>
  <w15:docId w15:val="{BA3F6E92-E313-41BA-B3B3-41416C3B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3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62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7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AUD-MAITRE Denis</dc:creator>
  <cp:keywords/>
  <dc:description/>
  <cp:lastModifiedBy>BOUCAUD-MAITRE Denis</cp:lastModifiedBy>
  <cp:revision>2</cp:revision>
  <dcterms:created xsi:type="dcterms:W3CDTF">2025-09-25T08:10:00Z</dcterms:created>
  <dcterms:modified xsi:type="dcterms:W3CDTF">2025-09-25T08:10:00Z</dcterms:modified>
</cp:coreProperties>
</file>